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3E4" w:rsidRDefault="009403E4" w:rsidP="009403E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9403E4">
        <w:rPr>
          <w:rFonts w:ascii="Times New Roman" w:hAnsi="Times New Roman" w:cs="Times New Roman"/>
          <w:sz w:val="24"/>
          <w:szCs w:val="24"/>
        </w:rPr>
        <w:t>Appendix S1</w:t>
      </w:r>
    </w:p>
    <w:p w:rsidR="009403E4" w:rsidRPr="009403E4" w:rsidRDefault="009403E4" w:rsidP="009403E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9403E4" w:rsidRPr="00F760AA" w:rsidRDefault="009403E4" w:rsidP="009403E4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ove location, </w:t>
      </w:r>
      <w:r>
        <w:rPr>
          <w:rFonts w:ascii="Times New Roman" w:hAnsi="Times New Roman" w:cs="Times New Roman"/>
          <w:i/>
          <w:sz w:val="24"/>
          <w:szCs w:val="24"/>
        </w:rPr>
        <w:t>move</w:t>
      </w:r>
      <w:r w:rsidRPr="00F760AA">
        <w:rPr>
          <w:rFonts w:ascii="Times New Roman" w:hAnsi="Times New Roman" w:cs="Times New Roman"/>
          <w:bCs/>
          <w:i/>
          <w:sz w:val="24"/>
          <w:szCs w:val="24"/>
        </w:rPr>
        <w:t xml:space="preserve"> quality rating, </w:t>
      </w:r>
      <w:r>
        <w:rPr>
          <w:rFonts w:ascii="Times New Roman" w:hAnsi="Times New Roman" w:cs="Times New Roman"/>
          <w:bCs/>
          <w:i/>
          <w:sz w:val="24"/>
          <w:szCs w:val="24"/>
        </w:rPr>
        <w:t>chess program</w:t>
      </w:r>
      <w:r w:rsidRPr="00F760AA">
        <w:rPr>
          <w:rFonts w:ascii="Times New Roman" w:hAnsi="Times New Roman" w:cs="Times New Roman"/>
          <w:bCs/>
          <w:i/>
          <w:sz w:val="24"/>
          <w:szCs w:val="24"/>
        </w:rPr>
        <w:t xml:space="preserve"> score, and move selection frequency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by experts and novices</w:t>
      </w:r>
      <w:r w:rsidRPr="00F760AA">
        <w:rPr>
          <w:rFonts w:ascii="Times New Roman" w:hAnsi="Times New Roman" w:cs="Times New Roman"/>
          <w:bCs/>
          <w:i/>
          <w:sz w:val="24"/>
          <w:szCs w:val="24"/>
        </w:rPr>
        <w:t>, for each problem and each mov</w:t>
      </w:r>
      <w:r w:rsidR="00D54596">
        <w:rPr>
          <w:rFonts w:ascii="Times New Roman" w:hAnsi="Times New Roman" w:cs="Times New Roman"/>
          <w:bCs/>
          <w:i/>
          <w:sz w:val="24"/>
          <w:szCs w:val="24"/>
        </w:rPr>
        <w:t>e. See text for further details.</w:t>
      </w:r>
      <w:bookmarkStart w:id="0" w:name="_GoBack"/>
      <w:bookmarkEnd w:id="0"/>
    </w:p>
    <w:tbl>
      <w:tblPr>
        <w:tblStyle w:val="TableGrid"/>
        <w:tblW w:w="1148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560"/>
        <w:gridCol w:w="1275"/>
        <w:gridCol w:w="1418"/>
        <w:gridCol w:w="1276"/>
        <w:gridCol w:w="2268"/>
      </w:tblGrid>
      <w:tr w:rsidR="009403E4" w:rsidTr="00671946">
        <w:trPr>
          <w:trHeight w:val="903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9403E4" w:rsidRPr="00F760AA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of move</w:t>
            </w:r>
          </w:p>
          <w:p w:rsidR="009403E4" w:rsidRPr="00282905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side/outside target region)</w:t>
            </w:r>
          </w:p>
          <w:p w:rsidR="009403E4" w:rsidRPr="00F760AA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403E4" w:rsidRPr="00F760AA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Pr="00F760AA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Default="009403E4" w:rsidP="00671946">
            <w:pPr>
              <w:autoSpaceDE w:val="0"/>
              <w:autoSpaceDN w:val="0"/>
              <w:adjustRightInd w:val="0"/>
              <w:ind w:left="-3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 Quality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9403E4" w:rsidRPr="00F760AA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 selection frequency (number of players)</w:t>
            </w:r>
          </w:p>
        </w:tc>
      </w:tr>
      <w:tr w:rsidR="009403E4" w:rsidTr="00671946">
        <w:trPr>
          <w:trHeight w:val="9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B24" w:rsidRDefault="00C43B2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tination squa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by human exper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am score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403E4" w:rsidRPr="00F760AA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9403E4" w:rsidRPr="00F760AA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ice</w:t>
            </w:r>
          </w:p>
        </w:tc>
      </w:tr>
      <w:tr w:rsidR="009403E4" w:rsidTr="00671946">
        <w:trPr>
          <w:trHeight w:val="209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Tr="006719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Tr="00671946">
        <w:trPr>
          <w:trHeight w:val="260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Ng2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Nc2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Ba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Na7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Nc7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Bd6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Nc4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ind w:left="255" w:firstLine="62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Bb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-4.025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E96250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DA71D6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rPr>
          <w:trHeight w:val="710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Avg. Move Qual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ing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3.85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), 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program score 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-.09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Problem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rPr>
          <w:trHeight w:val="269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a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f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e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f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d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Kg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g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Qg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05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13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3.21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03E4" w:rsidRPr="00845B82" w:rsidTr="00671946">
        <w:trPr>
          <w:trHeight w:val="704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Avg. Move Qual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ing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4.08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), </w:t>
            </w:r>
          </w:p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program score 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-1.35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rPr>
          <w:trHeight w:val="3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g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Qb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c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h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d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a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a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Qa8*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Qa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58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2.87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2.6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2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3E4" w:rsidRPr="00845B82" w:rsidTr="00671946">
        <w:trPr>
          <w:trHeight w:val="70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Avg. Move Qual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ing (Expert: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 7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vice: 4.13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)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, 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program score 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)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9403E4" w:rsidRPr="00845B82" w:rsidTr="00671946">
        <w:trPr>
          <w:trHeight w:val="437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Problem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rPr>
          <w:trHeight w:val="270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b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d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e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g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g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f7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Nf7*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Rg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5.195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5.7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-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403E4" w:rsidRPr="00845B82" w:rsidTr="00671946">
        <w:trPr>
          <w:trHeight w:val="70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Avg. Move Qual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ing (Expert: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 7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7.20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1),</w:t>
            </w:r>
          </w:p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program score  (Expert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vice: </w:t>
            </w:r>
            <w:r w:rsidRPr="00845B82">
              <w:rPr>
                <w:rFonts w:ascii="Times New Roman" w:hAnsi="Times New Roman" w:cs="Times New Roman"/>
                <w:sz w:val="24"/>
                <w:szCs w:val="24"/>
              </w:rPr>
              <w:t xml:space="preserve">.25, </w:t>
            </w:r>
            <w:r w:rsidRPr="00845B8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1)</w:t>
            </w:r>
          </w:p>
        </w:tc>
      </w:tr>
      <w:tr w:rsidR="009403E4" w:rsidRPr="00845B82" w:rsidTr="00671946">
        <w:trPr>
          <w:trHeight w:val="154"/>
        </w:trPr>
        <w:tc>
          <w:tcPr>
            <w:tcW w:w="114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3E4" w:rsidRPr="00845B82" w:rsidTr="00671946">
        <w:trPr>
          <w:trHeight w:val="70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403E4" w:rsidRPr="00845B82" w:rsidRDefault="009403E4" w:rsidP="00671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9403E4" w:rsidRPr="00845B82" w:rsidRDefault="009403E4" w:rsidP="009403E4">
      <w:pPr>
        <w:autoSpaceDE w:val="0"/>
        <w:autoSpaceDN w:val="0"/>
        <w:adjustRightInd w:val="0"/>
        <w:ind w:left="-709" w:right="4"/>
        <w:rPr>
          <w:rFonts w:ascii="Times New Roman" w:hAnsi="Times New Roman" w:cs="Times New Roman"/>
          <w:sz w:val="24"/>
          <w:szCs w:val="24"/>
        </w:rPr>
      </w:pPr>
      <w:r w:rsidRPr="00845B82">
        <w:rPr>
          <w:rFonts w:ascii="Times New Roman" w:hAnsi="Times New Roman" w:cs="Times New Roman"/>
          <w:sz w:val="24"/>
          <w:szCs w:val="24"/>
        </w:rPr>
        <w:t xml:space="preserve">Note – The moves shown above are denoted as follows: *move associated </w:t>
      </w:r>
      <w:r>
        <w:rPr>
          <w:rFonts w:ascii="Times New Roman" w:hAnsi="Times New Roman" w:cs="Times New Roman"/>
          <w:sz w:val="24"/>
          <w:szCs w:val="24"/>
        </w:rPr>
        <w:t xml:space="preserve">with Einstellung </w:t>
      </w:r>
      <w:r w:rsidRPr="00845B82">
        <w:rPr>
          <w:rFonts w:ascii="Times New Roman" w:hAnsi="Times New Roman" w:cs="Times New Roman"/>
          <w:sz w:val="24"/>
          <w:szCs w:val="24"/>
        </w:rPr>
        <w:t>solution.</w:t>
      </w:r>
    </w:p>
    <w:p w:rsidR="009403E4" w:rsidRDefault="009403E4" w:rsidP="009403E4">
      <w:pPr>
        <w:pStyle w:val="NormalWeb"/>
      </w:pPr>
    </w:p>
    <w:p w:rsidR="009403E4" w:rsidRDefault="009403E4" w:rsidP="009403E4">
      <w:pPr>
        <w:pStyle w:val="NormalWeb"/>
      </w:pPr>
    </w:p>
    <w:p w:rsidR="009403E4" w:rsidRDefault="009403E4" w:rsidP="009403E4">
      <w:pPr>
        <w:pStyle w:val="NormalWeb"/>
      </w:pPr>
    </w:p>
    <w:p w:rsidR="00750435" w:rsidRDefault="00750435"/>
    <w:sectPr w:rsidR="007504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E4"/>
    <w:rsid w:val="00750435"/>
    <w:rsid w:val="009403E4"/>
    <w:rsid w:val="00A3688E"/>
    <w:rsid w:val="00C43B24"/>
    <w:rsid w:val="00D5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403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403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5</Characters>
  <Application>Microsoft Office Word</Application>
  <DocSecurity>0</DocSecurity>
  <Lines>14</Lines>
  <Paragraphs>4</Paragraphs>
  <ScaleCrop>false</ScaleCrop>
  <Company>Hewlett-Packard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3-09-01T19:04:00Z</dcterms:created>
  <dcterms:modified xsi:type="dcterms:W3CDTF">2013-09-04T17:15:00Z</dcterms:modified>
</cp:coreProperties>
</file>